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Lucida Grande" w:hAnsi="Lucida Grande" w:cs="Lucida Grande"/>
          <w:b/>
          <w:b/>
          <w:color w:val="000000"/>
          <w:sz w:val="18"/>
          <w:lang w:val="en-US"/>
        </w:rPr>
      </w:pPr>
      <w:r>
        <w:rPr>
          <w:b/>
          <w:lang w:val="en-US"/>
        </w:rPr>
        <w:t>Additional file:</w:t>
      </w:r>
      <w:r>
        <w:rPr>
          <w:lang w:val="en-US"/>
        </w:rPr>
        <w:t xml:space="preserve"> Correlations of behavioural and demographic variables within the patients group</w:t>
      </w:r>
    </w:p>
    <w:p>
      <w:pPr>
        <w:pStyle w:val="Normal"/>
        <w:widowControl w:val="false"/>
        <w:autoSpaceDE w:val="false"/>
        <w:rPr>
          <w:rFonts w:ascii="Lucida Grande" w:hAnsi="Lucida Grande" w:cs="Lucida Grande"/>
          <w:b/>
          <w:b/>
          <w:color w:val="000000"/>
          <w:sz w:val="22"/>
          <w:lang w:val="en-US"/>
        </w:rPr>
      </w:pPr>
      <w:r>
        <w:rPr>
          <w:rFonts w:cs="Lucida Grande" w:ascii="Lucida Grande" w:hAnsi="Lucida Grande"/>
          <w:b/>
          <w:color w:val="000000"/>
          <w:sz w:val="22"/>
          <w:lang w:val="en-US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89"/>
        <w:gridCol w:w="402"/>
        <w:gridCol w:w="420"/>
        <w:gridCol w:w="525"/>
        <w:gridCol w:w="468"/>
        <w:gridCol w:w="578"/>
        <w:gridCol w:w="468"/>
        <w:gridCol w:w="858"/>
        <w:gridCol w:w="505"/>
        <w:gridCol w:w="631"/>
        <w:gridCol w:w="631"/>
        <w:gridCol w:w="631"/>
        <w:gridCol w:w="631"/>
        <w:gridCol w:w="631"/>
        <w:gridCol w:w="876"/>
        <w:gridCol w:w="534"/>
        <w:gridCol w:w="638"/>
        <w:gridCol w:w="505"/>
        <w:gridCol w:w="512"/>
        <w:gridCol w:w="547"/>
        <w:gridCol w:w="511"/>
        <w:gridCol w:w="469"/>
      </w:tblGrid>
      <w:tr>
        <w:trPr>
          <w:trHeight w:val="329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ge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DOI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MWT (IQ)</w:t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PC (IQ)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WCST</w:t>
            </w:r>
          </w:p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pers.</w:t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Zoo Map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it-IT"/>
              </w:rPr>
            </w:pPr>
            <w:r>
              <w:rPr>
                <w:sz w:val="16"/>
                <w:lang w:val="it-IT"/>
              </w:rPr>
              <w:t>Non-verbal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SBS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PANSS pos.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ANSS neg.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ANSS dis.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ANSS exc.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ANSS affect.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Mechanical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Social Script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Capture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FB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Ment. II</w:t>
              <w:br/>
              <w:t>Sequ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Ment. II</w:t>
              <w:br/>
              <w:t>Quest.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lang w:val="fr-FR"/>
              </w:rPr>
              <w:t xml:space="preserve">Ment. </w:t>
            </w:r>
            <w:r>
              <w:rPr>
                <w:sz w:val="16"/>
                <w:lang w:val="en-GB"/>
              </w:rPr>
              <w:t>II Sum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CPZ</w:t>
            </w:r>
          </w:p>
        </w:tc>
      </w:tr>
      <w:tr>
        <w:trPr>
          <w:trHeight w:val="512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ge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238</w:t>
            </w:r>
          </w:p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104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168</w:t>
            </w:r>
          </w:p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244</w:t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-.093</w:t>
            </w:r>
          </w:p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53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230</w:t>
            </w:r>
          </w:p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111</w:t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-.112</w:t>
            </w:r>
          </w:p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437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-.170</w:t>
            </w:r>
          </w:p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238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-.044</w:t>
            </w:r>
          </w:p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773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182</w:t>
            </w:r>
          </w:p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205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-.244</w:t>
            </w:r>
          </w:p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087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005</w:t>
            </w:r>
          </w:p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973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-.060</w:t>
            </w:r>
          </w:p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677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-.270</w:t>
            </w:r>
          </w:p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05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-.312</w:t>
            </w:r>
          </w:p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027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-.123</w:t>
            </w:r>
          </w:p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39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-.001</w:t>
            </w:r>
          </w:p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997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-.280</w:t>
            </w:r>
          </w:p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049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-.356</w:t>
            </w:r>
          </w:p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011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-.142</w:t>
            </w:r>
          </w:p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325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-.327</w:t>
            </w:r>
          </w:p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020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083</w:t>
            </w:r>
          </w:p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575</w:t>
            </w:r>
          </w:p>
        </w:tc>
      </w:tr>
      <w:tr>
        <w:trPr>
          <w:trHeight w:val="512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DOI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109</w:t>
            </w:r>
          </w:p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459</w:t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031</w:t>
            </w:r>
          </w:p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837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116</w:t>
            </w:r>
          </w:p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437</w:t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037</w:t>
            </w:r>
          </w:p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80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007</w:t>
            </w:r>
          </w:p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963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295</w:t>
            </w:r>
          </w:p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055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102</w:t>
            </w:r>
          </w:p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489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195</w:t>
            </w:r>
          </w:p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185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178</w:t>
            </w:r>
          </w:p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226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039</w:t>
            </w:r>
          </w:p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793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034</w:t>
            </w:r>
          </w:p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81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-.123</w:t>
            </w:r>
          </w:p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406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-.103</w:t>
            </w:r>
          </w:p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48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-.108</w:t>
            </w:r>
          </w:p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465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-.263</w:t>
            </w:r>
          </w:p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070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129</w:t>
            </w:r>
          </w:p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381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-.040</w:t>
            </w:r>
          </w:p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787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087</w:t>
            </w:r>
          </w:p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556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-.104</w:t>
            </w:r>
          </w:p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490</w:t>
            </w:r>
          </w:p>
        </w:tc>
      </w:tr>
      <w:tr>
        <w:trPr>
          <w:trHeight w:val="512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MWT</w:t>
            </w:r>
          </w:p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(IQ)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463</w:t>
            </w:r>
          </w:p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001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-.271</w:t>
            </w:r>
          </w:p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060</w:t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309</w:t>
            </w:r>
          </w:p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029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207</w:t>
            </w:r>
          </w:p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149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-.257</w:t>
            </w:r>
          </w:p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089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-.088</w:t>
            </w:r>
          </w:p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54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-.266</w:t>
            </w:r>
          </w:p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06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-.080</w:t>
            </w:r>
          </w:p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581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169</w:t>
            </w:r>
          </w:p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24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-.156</w:t>
            </w:r>
          </w:p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28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075</w:t>
            </w:r>
          </w:p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606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032</w:t>
            </w:r>
          </w:p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82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493</w:t>
            </w:r>
          </w:p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&lt;.001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254</w:t>
            </w:r>
          </w:p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075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160</w:t>
            </w:r>
          </w:p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268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451</w:t>
            </w:r>
          </w:p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001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307</w:t>
            </w:r>
          </w:p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030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-.210</w:t>
            </w:r>
          </w:p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152</w:t>
            </w:r>
          </w:p>
        </w:tc>
      </w:tr>
      <w:tr>
        <w:trPr>
          <w:trHeight w:val="512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PC (IQ)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-.560</w:t>
            </w:r>
          </w:p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&lt;.001</w:t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367</w:t>
            </w:r>
          </w:p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01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020</w:t>
            </w:r>
          </w:p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894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-.229</w:t>
            </w:r>
          </w:p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139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168</w:t>
            </w:r>
          </w:p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25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039</w:t>
            </w:r>
          </w:p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791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-.175</w:t>
            </w:r>
          </w:p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235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-.211</w:t>
            </w:r>
          </w:p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15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-.068</w:t>
            </w:r>
          </w:p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64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240</w:t>
            </w:r>
          </w:p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10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458</w:t>
            </w:r>
          </w:p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00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408</w:t>
            </w:r>
          </w:p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004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427</w:t>
            </w:r>
          </w:p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002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407</w:t>
            </w:r>
          </w:p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004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444</w:t>
            </w:r>
          </w:p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002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489</w:t>
            </w:r>
          </w:p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&lt;.001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-.027</w:t>
            </w:r>
          </w:p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860</w:t>
            </w:r>
          </w:p>
        </w:tc>
      </w:tr>
      <w:tr>
        <w:trPr>
          <w:trHeight w:val="512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WCST</w:t>
            </w:r>
          </w:p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pers.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.471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00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.167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252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272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07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.064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66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162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267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174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231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.090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537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079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59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.192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186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.141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33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.233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107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.509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&lt;.001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.340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017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.661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&lt;.001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.503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&lt;.001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.009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952</w:t>
            </w:r>
          </w:p>
        </w:tc>
      </w:tr>
      <w:tr>
        <w:trPr>
          <w:trHeight w:val="512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Zoo Map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227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113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.524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&lt;.001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.107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46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.169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24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.236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099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075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606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.055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70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288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043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404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00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375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007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505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&lt;.001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355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011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393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005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442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001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031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834</w:t>
            </w:r>
          </w:p>
        </w:tc>
      </w:tr>
      <w:tr>
        <w:trPr>
          <w:trHeight w:val="512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Non-verbal expressivity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.273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069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.256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073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.273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055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.294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038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077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59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.172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23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109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452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137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34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171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235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241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091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173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229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260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069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236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099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.105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476</w:t>
            </w:r>
          </w:p>
        </w:tc>
      </w:tr>
      <w:tr>
        <w:trPr>
          <w:trHeight w:val="512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SBS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398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007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438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003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580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&lt;.001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174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254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308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04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.138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366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.218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15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.281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061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.479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001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.399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007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.484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001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.511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&lt;.001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.033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831</w:t>
            </w:r>
          </w:p>
        </w:tc>
      </w:tr>
      <w:tr>
        <w:trPr>
          <w:trHeight w:val="512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ANSS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ositive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240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093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385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006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058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69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109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45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.218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129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.091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53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.168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244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.156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280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.142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327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.051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723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.153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288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095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523</w:t>
            </w:r>
          </w:p>
        </w:tc>
      </w:tr>
      <w:tr>
        <w:trPr>
          <w:trHeight w:val="512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ANSS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negative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239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095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.329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02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376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00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.095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51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.065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65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.325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021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.206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151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.144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319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.259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069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.207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148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.086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563</w:t>
            </w:r>
          </w:p>
        </w:tc>
      </w:tr>
      <w:tr>
        <w:trPr>
          <w:trHeight w:val="512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ANSS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disorganised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ind w:left="14" w:hanging="0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389</w:t>
            </w:r>
          </w:p>
          <w:p>
            <w:pPr>
              <w:pStyle w:val="Normal"/>
              <w:ind w:left="14" w:hanging="0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005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143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32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.246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084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.473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00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.259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070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.361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010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.330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019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.259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069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.373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008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.075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613</w:t>
            </w:r>
          </w:p>
        </w:tc>
      </w:tr>
      <w:tr>
        <w:trPr>
          <w:trHeight w:val="512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ANSS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excitement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.028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84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.161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263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.345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01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089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540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.080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579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.125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386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.131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364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.156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280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.067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649</w:t>
            </w:r>
          </w:p>
        </w:tc>
      </w:tr>
      <w:tr>
        <w:trPr>
          <w:trHeight w:val="512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ANSS affective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127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38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.175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22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.032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824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098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497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.075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602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.042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771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.074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609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121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414</w:t>
            </w:r>
          </w:p>
        </w:tc>
      </w:tr>
      <w:tr>
        <w:trPr>
          <w:trHeight w:val="512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Mechanical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467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00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329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020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420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002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391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005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219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126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384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006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.011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940</w:t>
            </w:r>
          </w:p>
        </w:tc>
      </w:tr>
      <w:tr>
        <w:trPr>
          <w:trHeight w:val="512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Social script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239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094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365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009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467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001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068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639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388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005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.060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686</w:t>
            </w:r>
          </w:p>
        </w:tc>
      </w:tr>
      <w:tr>
        <w:trPr>
          <w:trHeight w:val="512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Capture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445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001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328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020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306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030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369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008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132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373</w:t>
            </w:r>
          </w:p>
        </w:tc>
      </w:tr>
      <w:tr>
        <w:trPr>
          <w:trHeight w:val="512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False belief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426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002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453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001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509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&lt;.001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.043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769</w:t>
            </w:r>
          </w:p>
        </w:tc>
      </w:tr>
      <w:tr>
        <w:trPr>
          <w:trHeight w:val="512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Mental. II sequencing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432</w:t>
            </w:r>
          </w:p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002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928</w:t>
            </w:r>
          </w:p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&lt;.001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013</w:t>
            </w:r>
          </w:p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.932</w:t>
            </w:r>
          </w:p>
        </w:tc>
      </w:tr>
      <w:tr>
        <w:trPr>
          <w:trHeight w:val="512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Mental. II questionnaire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727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&lt;.001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136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356</w:t>
            </w:r>
          </w:p>
        </w:tc>
      </w:tr>
      <w:tr>
        <w:trPr>
          <w:trHeight w:val="512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Mental. II sum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058</w:t>
            </w:r>
          </w:p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.694</w:t>
            </w:r>
          </w:p>
        </w:tc>
      </w:tr>
      <w:tr>
        <w:trPr>
          <w:trHeight w:val="512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CPZ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</w:tr>
    </w:tbl>
    <w:p>
      <w:pPr>
        <w:pStyle w:val="BodyTextIndent2"/>
        <w:rPr/>
      </w:pPr>
      <w:r>
        <w:rPr/>
      </w:r>
    </w:p>
    <w:p>
      <w:pPr>
        <w:pStyle w:val="BodyTextIndent2"/>
        <w:spacing w:lineRule="auto" w:line="480"/>
        <w:rPr/>
      </w:pPr>
      <w:r>
        <w:rPr/>
      </w:r>
    </w:p>
    <w:p>
      <w:pPr>
        <w:pStyle w:val="BodyTextIndent2"/>
        <w:spacing w:lineRule="auto" w:line="480"/>
        <w:ind w:left="0" w:hanging="0"/>
        <w:rPr/>
      </w:pPr>
      <w:r>
        <w:rPr/>
        <w:t>CPZ: Chlorpromazine equivalents; DOI: duration of illness; FB: false belief; IQ: Intelligence quotient; MWT: Mehrfachwahl-Wortschatz-Test; PANSS: Positive and Negative Symptom Scale; PC: Picture completion task; SBS: Social Behaviour Scale; WCST: Wisconsin Card Sorting Test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de-DE" w:eastAsia="zh-CN" w:bidi="hi-IN"/>
    </w:rPr>
  </w:style>
  <w:style w:type="character" w:styleId="WW8Num3z0">
    <w:name w:val="WW8Num3z0"/>
    <w:qFormat/>
    <w:rPr>
      <w:b w:val="false"/>
      <w:i w:val="false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b w:val="false"/>
      <w:i w:val="fals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Indent2">
    <w:name w:val="Body Text Indent 2"/>
    <w:basedOn w:val="Normal"/>
    <w:qFormat/>
    <w:pPr>
      <w:ind w:left="1440" w:hanging="1440"/>
    </w:pPr>
    <w:rPr>
      <w:rFonts w:ascii="Times New Roman" w:hAnsi="Times New Roman" w:cs="Times New Roman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2T20:14:00Z</dcterms:created>
  <dc:creator>Martin Brüne</dc:creator>
  <dc:description/>
  <dc:language>en-US</dc:language>
  <cp:lastModifiedBy>Martin Brüne</cp:lastModifiedBy>
  <dcterms:modified xsi:type="dcterms:W3CDTF">2008-12-02T20:16:00Z</dcterms:modified>
  <cp:revision>1</cp:revision>
  <dc:subject/>
  <dc:title>Additional file: Correlations of behavioural and demographic variables within the patients group</dc:title>
</cp:coreProperties>
</file>